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39B0A" w14:textId="41B4C144" w:rsidR="00762BC9" w:rsidRPr="00830620" w:rsidRDefault="00A762BB">
      <w:pPr>
        <w:rPr>
          <w:rFonts w:ascii="Arial" w:hAnsi="Arial" w:cs="Arial"/>
          <w:sz w:val="24"/>
          <w:szCs w:val="24"/>
        </w:rPr>
      </w:pPr>
      <w:bookmarkStart w:id="0" w:name="_Hlk194244912"/>
      <w:r w:rsidRPr="00830620">
        <w:rPr>
          <w:rFonts w:ascii="Arial" w:hAnsi="Arial" w:cs="Arial"/>
          <w:b/>
          <w:sz w:val="24"/>
          <w:szCs w:val="24"/>
        </w:rPr>
        <w:t xml:space="preserve">Table </w:t>
      </w:r>
      <w:r w:rsidR="00CF36E9">
        <w:rPr>
          <w:rFonts w:ascii="Arial" w:hAnsi="Arial" w:cs="Arial"/>
          <w:b/>
          <w:sz w:val="24"/>
          <w:szCs w:val="24"/>
        </w:rPr>
        <w:t>S</w:t>
      </w:r>
      <w:r w:rsidR="004A46D4">
        <w:rPr>
          <w:rFonts w:ascii="Arial" w:hAnsi="Arial" w:cs="Arial"/>
          <w:b/>
          <w:sz w:val="24"/>
          <w:szCs w:val="24"/>
        </w:rPr>
        <w:t>2</w:t>
      </w:r>
      <w:r w:rsidRPr="00830620">
        <w:rPr>
          <w:rFonts w:ascii="Arial" w:hAnsi="Arial" w:cs="Arial"/>
          <w:sz w:val="24"/>
          <w:szCs w:val="24"/>
        </w:rPr>
        <w:t>: Thrombosis-coagulation-thrombolysis and immunity</w:t>
      </w:r>
      <w:r w:rsidR="0042742F">
        <w:rPr>
          <w:rFonts w:ascii="Arial" w:hAnsi="Arial" w:cs="Arial"/>
          <w:sz w:val="24"/>
          <w:szCs w:val="24"/>
        </w:rPr>
        <w:t>-</w:t>
      </w:r>
      <w:r w:rsidRPr="00830620">
        <w:rPr>
          <w:rFonts w:ascii="Arial" w:hAnsi="Arial" w:cs="Arial"/>
          <w:sz w:val="24"/>
          <w:szCs w:val="24"/>
        </w:rPr>
        <w:t>related transcripts that were used in this study.</w:t>
      </w:r>
    </w:p>
    <w:bookmarkEnd w:id="0"/>
    <w:p w14:paraId="663FCD42" w14:textId="77777777" w:rsidR="00A762BB" w:rsidRDefault="00A762BB"/>
    <w:tbl>
      <w:tblPr>
        <w:tblW w:w="133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60"/>
        <w:gridCol w:w="4673"/>
        <w:gridCol w:w="5120"/>
        <w:gridCol w:w="2227"/>
      </w:tblGrid>
      <w:tr w:rsidR="00A762BB" w:rsidRPr="00A762BB" w14:paraId="6AA5CAD3" w14:textId="77777777" w:rsidTr="00830620">
        <w:trPr>
          <w:trHeight w:val="47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B25C48" w14:textId="77777777" w:rsidR="00A762BB" w:rsidRPr="00A762BB" w:rsidRDefault="00A762BB" w:rsidP="00A76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46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8B00F0" w14:textId="77777777" w:rsidR="00A762BB" w:rsidRPr="00A762BB" w:rsidRDefault="00A762BB" w:rsidP="00A76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otein </w:t>
            </w:r>
          </w:p>
        </w:tc>
        <w:tc>
          <w:tcPr>
            <w:tcW w:w="5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AFB54E" w14:textId="77777777" w:rsidR="00A762BB" w:rsidRPr="00A762BB" w:rsidRDefault="00A762BB" w:rsidP="00A76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cess</w:t>
            </w:r>
          </w:p>
        </w:tc>
        <w:tc>
          <w:tcPr>
            <w:tcW w:w="22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7CB3B11" w14:textId="77777777" w:rsidR="00A762BB" w:rsidRPr="00A762BB" w:rsidRDefault="00A762BB" w:rsidP="00A76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telets vs Leukocyte expression</w:t>
            </w:r>
          </w:p>
        </w:tc>
      </w:tr>
      <w:tr w:rsidR="0015454E" w:rsidRPr="00A762BB" w14:paraId="25FED845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62DDB6" w14:textId="1E093CB4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D40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7FE2" w14:textId="08049EC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for CD40LG/CD154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6E92C" w14:textId="086EA046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-leukocyte interac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7C48B9" w14:textId="0C843F4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70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</w:t>
            </w:r>
            <w:r w:rsidRPr="00A762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Leuko-predominant)</w:t>
            </w:r>
          </w:p>
        </w:tc>
      </w:tr>
      <w:tr w:rsidR="0015454E" w:rsidRPr="00A762BB" w14:paraId="157DDCA1" w14:textId="77777777" w:rsidTr="00A762BB">
        <w:trPr>
          <w:trHeight w:val="254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BB9A98" w14:textId="0951A865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D40LG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96A9" w14:textId="05F1022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and for Cd40 expressed on plts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71EA" w14:textId="2381038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-leukocyte interac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14F167" w14:textId="206A08C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15454E" w:rsidRPr="00A762BB" w14:paraId="1903FF28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85C8A9" w14:textId="0128FAB4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13A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FA966" w14:textId="0914FC66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 subunit of Coagulation factor XIII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29C20" w14:textId="3ED0AFCD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agulation 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EC4AF3" w14:textId="623FB6E4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15454E" w:rsidRPr="00A762BB" w14:paraId="08DD5F6F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6061D2" w14:textId="7083E5C5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2R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58949" w14:textId="58909CA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1 receptor for thrombin (FIIa)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080C0" w14:textId="245AE1B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18074F" w14:textId="5BFF393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</w:t>
            </w:r>
            <w:r w:rsidRPr="00A762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Plt-predominant)</w:t>
            </w:r>
          </w:p>
        </w:tc>
      </w:tr>
      <w:tr w:rsidR="0015454E" w:rsidRPr="00A762BB" w14:paraId="03089BF4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A2D0DC" w14:textId="24D75E19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2RL3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4FDB" w14:textId="7557A02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4 receptor for thrombin (FIIa)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466D" w14:textId="5867355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196A1C" w14:textId="5C420E59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0B407C14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5382C7" w14:textId="7D31B46B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13C4" w14:textId="0F9CAF7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ssue factor (FIII)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2058" w14:textId="11485E5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F19726" w14:textId="1029D09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s</w:t>
            </w:r>
          </w:p>
        </w:tc>
      </w:tr>
      <w:tr w:rsidR="0015454E" w:rsidRPr="00A762BB" w14:paraId="2561BE5F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E4B4B3" w14:textId="5EC9600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1BA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2207" w14:textId="3A5C0BD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vWF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28B4" w14:textId="23EA831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516A24" w14:textId="5429F1D6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6FAD3FBE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D10D71" w14:textId="0237268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5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741B" w14:textId="25C6630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vWF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BF14D" w14:textId="637B866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44C102" w14:textId="6F14D109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52DCFA37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7349F1" w14:textId="1139AF6F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6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88E60" w14:textId="7E7E602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collagen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BAF6" w14:textId="0CB25BBD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immunity related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D35125" w14:textId="19C814E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33834718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7800E7" w14:textId="44CB87CF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9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74721" w14:textId="7D342BE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vWF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09316" w14:textId="1AFE798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177229" w14:textId="1372B1B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7F5AA20E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4B2009" w14:textId="6E04A594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TGA2B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DB94" w14:textId="189F931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C7C3B" w14:textId="5343BF4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 and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26B782" w14:textId="36E4ACC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045AD663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07FD41" w14:textId="132AE94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2RX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B956E" w14:textId="0D51240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receptor/channel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8F9A" w14:textId="1897B83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shape chang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C1DD7E" w14:textId="2A34BF9F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15454E" w:rsidRPr="00A762BB" w14:paraId="3E414514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DF3C81" w14:textId="7D4A045B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2RY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0DE9B" w14:textId="6960279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P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8AD8F" w14:textId="6C8D0A2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F72B33" w14:textId="697EE62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0F7088D0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03EC5A" w14:textId="755E71B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2RY12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1B99" w14:textId="0C098785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P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2B3CB" w14:textId="02C41CE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584C37" w14:textId="6A93BE1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10790C04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3D5B31" w14:textId="62A46AC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LAU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5984" w14:textId="22CDF06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kin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lasminogen activa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FA63" w14:textId="7997E73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ly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509536" w14:textId="2C4E399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s</w:t>
            </w:r>
          </w:p>
        </w:tc>
      </w:tr>
      <w:tr w:rsidR="0015454E" w:rsidRPr="00A762BB" w14:paraId="752B7D5D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CEAF4D" w14:textId="4EB74E0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LAUR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D924" w14:textId="579CC16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kinase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0E72" w14:textId="564C2E40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lysis; angiogene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B1197D" w14:textId="1BB76D04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 and Leukocytes</w:t>
            </w:r>
          </w:p>
        </w:tc>
      </w:tr>
      <w:tr w:rsidR="0015454E" w:rsidRPr="00A762BB" w14:paraId="7B55557F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0755864" w14:textId="6E065C60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C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B4B1" w14:textId="3AB0C5D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C, Inactivator Of Coagulation Factors Va And VIIIa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C543" w14:textId="3E8DF5D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coagulation and protective of endothelial damag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6888D0" w14:textId="706FD2AD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s</w:t>
            </w:r>
          </w:p>
        </w:tc>
      </w:tr>
      <w:tr w:rsidR="0015454E" w:rsidRPr="00A762BB" w14:paraId="16B09227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BDE359" w14:textId="3F90899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LP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8AB2" w14:textId="7A4C78B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-selectin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0C5CC" w14:textId="154B3630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-leukocyte interacti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immunity related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511C1E" w14:textId="6F8EACC5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55386C3B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E3A130" w14:textId="08112EA7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LPLG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B58B2" w14:textId="69A4D84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selectin ligand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68F96" w14:textId="525CC4F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-leukocyte interacti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immunity related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6F4F0C" w14:textId="4B82E71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s and Platelets</w:t>
            </w:r>
          </w:p>
        </w:tc>
      </w:tr>
      <w:tr w:rsidR="0015454E" w:rsidRPr="00A762BB" w14:paraId="13C936D4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9CEA6C" w14:textId="7FBFDC4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RPINC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A2D04" w14:textId="71C4AA0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thrombin III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CEFE" w14:textId="3AD272F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coagulation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FAA642" w14:textId="5EF4887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tyes</w:t>
            </w:r>
          </w:p>
        </w:tc>
      </w:tr>
      <w:tr w:rsidR="0015454E" w:rsidRPr="00A762BB" w14:paraId="48251D08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491871" w14:textId="1918E8B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RPINE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6E14" w14:textId="012B569B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lasminogen Activator Inhibitor 1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FCF6" w14:textId="613240F3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ly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C74169" w14:textId="760281B9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 and Leukocytes</w:t>
            </w:r>
          </w:p>
        </w:tc>
      </w:tr>
      <w:tr w:rsidR="0015454E" w:rsidRPr="00A762BB" w14:paraId="3F7AA4B7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D7851C" w14:textId="426A24B9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RPINE2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6EC5" w14:textId="5B5A769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xin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4F1C" w14:textId="6696D96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coagulation and thrombo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9FD351" w14:textId="0B094A25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 and Leukocytes</w:t>
            </w:r>
          </w:p>
        </w:tc>
      </w:tr>
      <w:tr w:rsidR="0015454E" w:rsidRPr="00A762BB" w14:paraId="4F258965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0DD599" w14:textId="61BDEB5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RPING1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359C" w14:textId="425ED48A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ment 1 inhibi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7226" w14:textId="3D064E3F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coagulation and compliment cascad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D0D26D" w14:textId="06873D12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 and Leukocytes</w:t>
            </w:r>
          </w:p>
        </w:tc>
      </w:tr>
      <w:tr w:rsidR="0015454E" w:rsidRPr="00A762BB" w14:paraId="3BFE208C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14D3CF" w14:textId="35548ED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BXA2R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EB086" w14:textId="0D9A1E9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xane A2 recep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6D621" w14:textId="292822AB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activation and thrombo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A17479" w14:textId="7D6DD9A8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  <w:tr w:rsidR="0015454E" w:rsidRPr="00A762BB" w14:paraId="439FD201" w14:textId="77777777" w:rsidTr="00A762BB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33657E" w14:textId="1E10C9CE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FPI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942F5" w14:textId="6A64D020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ssue factor pathway inhibi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5C9C" w14:textId="39DEB850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coagulation and thrombosi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5FC1F0" w14:textId="4590898B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s</w:t>
            </w:r>
          </w:p>
        </w:tc>
      </w:tr>
      <w:tr w:rsidR="0015454E" w:rsidRPr="00A762BB" w14:paraId="3594B67A" w14:textId="77777777" w:rsidTr="00DC465C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484495" w14:textId="7FF005BD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WF</w:t>
            </w:r>
          </w:p>
        </w:tc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7BE844" w14:textId="7E61DCF1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on Willebrand Factor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8A2DE7" w14:textId="635D709F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agulation and platelet adhesion 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0FCF68" w14:textId="7BF7AEAC" w:rsidR="0015454E" w:rsidRPr="00A762BB" w:rsidRDefault="0015454E" w:rsidP="00A762BB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2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</w:tr>
    </w:tbl>
    <w:p w14:paraId="21F12B89" w14:textId="77777777" w:rsidR="00A762BB" w:rsidRDefault="00A762BB"/>
    <w:sectPr w:rsidR="00A762BB" w:rsidSect="00A762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2BB"/>
    <w:rsid w:val="0015454E"/>
    <w:rsid w:val="00163F4E"/>
    <w:rsid w:val="00172160"/>
    <w:rsid w:val="002070F0"/>
    <w:rsid w:val="0027213F"/>
    <w:rsid w:val="0042742F"/>
    <w:rsid w:val="004A46D4"/>
    <w:rsid w:val="00762BC9"/>
    <w:rsid w:val="00830620"/>
    <w:rsid w:val="00A74A66"/>
    <w:rsid w:val="00A762BB"/>
    <w:rsid w:val="00AB3648"/>
    <w:rsid w:val="00CF36E9"/>
    <w:rsid w:val="00EB72DD"/>
    <w:rsid w:val="00F2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BA507"/>
  <w15:chartTrackingRefBased/>
  <w15:docId w15:val="{2C27BFDA-4C24-44B0-BEB1-654E2C469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922C117ADDC46ABC3BF8215A82742" ma:contentTypeVersion="17" ma:contentTypeDescription="Create a new document." ma:contentTypeScope="" ma:versionID="836e462bf4532bab5e26dc4785b4afba">
  <xsd:schema xmlns:xsd="http://www.w3.org/2001/XMLSchema" xmlns:xs="http://www.w3.org/2001/XMLSchema" xmlns:p="http://schemas.microsoft.com/office/2006/metadata/properties" xmlns:ns3="b14bc87e-8fad-420d-ab3a-5eed865130d3" xmlns:ns4="4a77f1b5-673a-402c-8cdc-f7574bc97320" targetNamespace="http://schemas.microsoft.com/office/2006/metadata/properties" ma:root="true" ma:fieldsID="22d7c10d742e4fc93cd979269a400190" ns3:_="" ns4:_="">
    <xsd:import namespace="b14bc87e-8fad-420d-ab3a-5eed865130d3"/>
    <xsd:import namespace="4a77f1b5-673a-402c-8cdc-f7574bc973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4bc87e-8fad-420d-ab3a-5eed865130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7f1b5-673a-402c-8cdc-f7574bc973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4bc87e-8fad-420d-ab3a-5eed865130d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52E762-3CEE-426F-96EB-E88236F99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4bc87e-8fad-420d-ab3a-5eed865130d3"/>
    <ds:schemaRef ds:uri="4a77f1b5-673a-402c-8cdc-f7574bc97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22FCC9-F71C-4D3B-B736-C6767F1CA647}">
  <ds:schemaRefs>
    <ds:schemaRef ds:uri="http://schemas.microsoft.com/office/2006/metadata/properties"/>
    <ds:schemaRef ds:uri="http://schemas.microsoft.com/office/infopath/2007/PartnerControls"/>
    <ds:schemaRef ds:uri="b14bc87e-8fad-420d-ab3a-5eed865130d3"/>
  </ds:schemaRefs>
</ds:datastoreItem>
</file>

<file path=customXml/itemProps3.xml><?xml version="1.0" encoding="utf-8"?>
<ds:datastoreItem xmlns:ds="http://schemas.openxmlformats.org/officeDocument/2006/customXml" ds:itemID="{DFD58741-7B91-4B0B-8C17-88F42D7AB6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8</cp:revision>
  <dcterms:created xsi:type="dcterms:W3CDTF">2025-03-26T19:41:00Z</dcterms:created>
  <dcterms:modified xsi:type="dcterms:W3CDTF">2025-08-0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922C117ADDC46ABC3BF8215A82742</vt:lpwstr>
  </property>
</Properties>
</file>